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openxmlformats.org/officeDocument/2006/relationships/custom-properties" Target="docProps/custom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F776B6" w14:textId="77777777" w:rsidR="00306C04" w:rsidRDefault="00306C04" w:rsidP="00CD310F">
      <w:pPr>
        <w:spacing w:after="0" w:line="240" w:lineRule="auto"/>
        <w:ind w:right="135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298EC8C1" w14:textId="77777777" w:rsidR="00306C04" w:rsidRDefault="00306C04" w:rsidP="00CD310F">
      <w:pPr>
        <w:spacing w:after="0" w:line="240" w:lineRule="auto"/>
        <w:ind w:right="135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6CEF3760" w14:textId="77777777" w:rsidR="00306C04" w:rsidRDefault="00306C04" w:rsidP="00CD310F">
      <w:pPr>
        <w:spacing w:after="0" w:line="240" w:lineRule="auto"/>
        <w:ind w:right="135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4245DFAD" w14:textId="77777777" w:rsidR="00C5790D" w:rsidRDefault="00C5790D" w:rsidP="00C5790D">
      <w:pPr>
        <w:spacing w:after="0" w:line="480" w:lineRule="auto"/>
        <w:ind w:left="1701" w:right="135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 w:rsidRPr="00CD310F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Hospital referrals, exclusions from hospital care, </w:t>
      </w:r>
    </w:p>
    <w:p w14:paraId="0DA2CF76" w14:textId="77777777" w:rsidR="00C5790D" w:rsidRDefault="00C5790D" w:rsidP="00C5790D">
      <w:pPr>
        <w:spacing w:after="0" w:line="480" w:lineRule="auto"/>
        <w:ind w:left="1701" w:right="135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 w:rsidRPr="00CD310F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and deaths among long-term care residents in the Community of Madrid </w:t>
      </w:r>
    </w:p>
    <w:p w14:paraId="39FD8CA7" w14:textId="77777777" w:rsidR="00C5790D" w:rsidRPr="00086015" w:rsidRDefault="00C5790D" w:rsidP="00C5790D">
      <w:pPr>
        <w:spacing w:after="0" w:line="480" w:lineRule="auto"/>
        <w:ind w:left="1701" w:right="135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 w:rsidRPr="00CD310F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during the March-April 2020 COVID-19 epidemic period:</w:t>
      </w:r>
    </w:p>
    <w:p w14:paraId="4F09B1A4" w14:textId="77777777" w:rsidR="00C5790D" w:rsidRPr="00E9541B" w:rsidRDefault="00C5790D" w:rsidP="00C5790D">
      <w:pPr>
        <w:spacing w:after="0" w:line="480" w:lineRule="auto"/>
        <w:ind w:left="1701" w:right="135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 w:rsidRPr="00E9541B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A multivariate time series analysis</w:t>
      </w:r>
    </w:p>
    <w:p w14:paraId="1C96A808" w14:textId="6F80509B" w:rsidR="00CD310F" w:rsidRPr="00BD082D" w:rsidRDefault="00CD310F" w:rsidP="00306C04">
      <w:pPr>
        <w:spacing w:after="0" w:line="240" w:lineRule="auto"/>
        <w:ind w:left="1701" w:right="135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28A13ADA" w14:textId="7CE00212" w:rsidR="00CD310F" w:rsidRPr="00BD082D" w:rsidRDefault="00CD310F" w:rsidP="00306C04">
      <w:pPr>
        <w:spacing w:after="0" w:line="240" w:lineRule="auto"/>
        <w:ind w:left="1701" w:right="135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 w:rsidRPr="00BD082D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Additional File </w:t>
      </w:r>
      <w:r w:rsidR="00615002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3</w:t>
      </w:r>
    </w:p>
    <w:p w14:paraId="553F2B86" w14:textId="77777777" w:rsidR="00CD310F" w:rsidRPr="00BD082D" w:rsidRDefault="00CD310F" w:rsidP="00306C04">
      <w:pPr>
        <w:spacing w:after="0" w:line="240" w:lineRule="auto"/>
        <w:ind w:left="1701" w:right="135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73758CEB" w14:textId="77777777" w:rsidR="00CD310F" w:rsidRPr="00BD082D" w:rsidRDefault="00CD310F" w:rsidP="00306C04">
      <w:pPr>
        <w:spacing w:after="0" w:line="240" w:lineRule="auto"/>
        <w:ind w:left="1701" w:right="135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7FABFA05" w14:textId="01FA2C36" w:rsidR="00CD310F" w:rsidRPr="00BD082D" w:rsidRDefault="00CD310F" w:rsidP="00306C04">
      <w:pPr>
        <w:spacing w:after="0" w:line="240" w:lineRule="auto"/>
        <w:ind w:left="1701" w:right="135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D082D">
        <w:rPr>
          <w:rFonts w:ascii="Times New Roman" w:eastAsia="Times New Roman" w:hAnsi="Times New Roman" w:cs="Times New Roman"/>
          <w:b/>
          <w:sz w:val="24"/>
          <w:szCs w:val="24"/>
        </w:rPr>
        <w:t>François Béland</w:t>
      </w:r>
    </w:p>
    <w:p w14:paraId="03A38C54" w14:textId="757EB3FC" w:rsidR="00CD310F" w:rsidRPr="00BD082D" w:rsidRDefault="00CD310F" w:rsidP="00306C04">
      <w:pPr>
        <w:spacing w:after="0" w:line="240" w:lineRule="auto"/>
        <w:ind w:left="1701" w:right="135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D082D">
        <w:rPr>
          <w:rFonts w:ascii="Times New Roman" w:eastAsia="Times New Roman" w:hAnsi="Times New Roman" w:cs="Times New Roman"/>
          <w:b/>
          <w:sz w:val="24"/>
          <w:szCs w:val="24"/>
        </w:rPr>
        <w:t>Maria Victoria Zunzunegui</w:t>
      </w:r>
    </w:p>
    <w:p w14:paraId="141F30AD" w14:textId="77777777" w:rsidR="002123CD" w:rsidRDefault="002123CD" w:rsidP="00306C04">
      <w:pPr>
        <w:spacing w:after="0" w:line="240" w:lineRule="auto"/>
        <w:ind w:left="1701" w:right="135"/>
        <w:jc w:val="center"/>
      </w:pPr>
      <w:r w:rsidRPr="000120DC">
        <w:rPr>
          <w:rFonts w:ascii="Times New Roman" w:hAnsi="Times New Roman" w:cs="Times New Roman"/>
          <w:b/>
          <w:color w:val="000000"/>
          <w:sz w:val="24"/>
          <w:szCs w:val="24"/>
        </w:rPr>
        <w:t>Fernando J. García López</w:t>
      </w:r>
      <w:r>
        <w:t xml:space="preserve"> </w:t>
      </w:r>
    </w:p>
    <w:p w14:paraId="4AD04362" w14:textId="03CE1599" w:rsidR="00306C04" w:rsidRDefault="0027134D" w:rsidP="00306C04">
      <w:pPr>
        <w:spacing w:after="0" w:line="240" w:lineRule="auto"/>
        <w:ind w:left="1701" w:right="135"/>
        <w:jc w:val="center"/>
        <w:rPr>
          <w:rStyle w:val="Lienhypertexte"/>
          <w:rFonts w:ascii="Times New Roman" w:hAnsi="Times New Roman" w:cs="Times New Roman"/>
          <w:b/>
          <w:color w:val="000000" w:themeColor="text1"/>
          <w:sz w:val="24"/>
          <w:szCs w:val="24"/>
          <w:u w:val="none"/>
          <w:shd w:val="clear" w:color="auto" w:fill="FFFFFF"/>
        </w:rPr>
      </w:pPr>
      <w:hyperlink r:id="rId8" w:history="1">
        <w:r w:rsidR="00CD310F" w:rsidRPr="00CD310F">
          <w:rPr>
            <w:rStyle w:val="Lienhypertexte"/>
            <w:rFonts w:ascii="Times New Roman" w:hAnsi="Times New Roman" w:cs="Times New Roman"/>
            <w:b/>
            <w:color w:val="000000" w:themeColor="text1"/>
            <w:sz w:val="24"/>
            <w:szCs w:val="24"/>
            <w:u w:val="none"/>
            <w:shd w:val="clear" w:color="auto" w:fill="FFFFFF"/>
          </w:rPr>
          <w:t>Francisco Pozo-Rodriguez</w:t>
        </w:r>
      </w:hyperlink>
      <w:r w:rsidR="00306C04">
        <w:rPr>
          <w:rStyle w:val="Lienhypertexte"/>
          <w:rFonts w:ascii="Times New Roman" w:hAnsi="Times New Roman" w:cs="Times New Roman"/>
          <w:b/>
          <w:color w:val="000000" w:themeColor="text1"/>
          <w:sz w:val="24"/>
          <w:szCs w:val="24"/>
          <w:u w:val="none"/>
          <w:shd w:val="clear" w:color="auto" w:fill="FFFFFF"/>
        </w:rPr>
        <w:t xml:space="preserve"> </w:t>
      </w:r>
    </w:p>
    <w:p w14:paraId="066D40DB" w14:textId="77777777" w:rsidR="00306C04" w:rsidRDefault="00306C04" w:rsidP="00306C04">
      <w:pPr>
        <w:spacing w:after="0" w:line="240" w:lineRule="auto"/>
        <w:ind w:left="1701" w:right="135"/>
        <w:jc w:val="center"/>
        <w:rPr>
          <w:rStyle w:val="Lienhypertexte"/>
          <w:rFonts w:ascii="Times New Roman" w:hAnsi="Times New Roman" w:cs="Times New Roman"/>
          <w:b/>
          <w:color w:val="000000" w:themeColor="text1"/>
          <w:sz w:val="24"/>
          <w:szCs w:val="24"/>
          <w:u w:val="none"/>
          <w:shd w:val="clear" w:color="auto" w:fill="FFFFFF"/>
        </w:rPr>
      </w:pPr>
    </w:p>
    <w:p w14:paraId="30E9959B" w14:textId="77777777" w:rsidR="00306C04" w:rsidRDefault="00306C04" w:rsidP="00306C04">
      <w:pPr>
        <w:spacing w:after="0" w:line="240" w:lineRule="auto"/>
        <w:ind w:left="1701" w:right="135"/>
        <w:jc w:val="center"/>
        <w:rPr>
          <w:rStyle w:val="Lienhypertexte"/>
          <w:rFonts w:ascii="Times New Roman" w:hAnsi="Times New Roman" w:cs="Times New Roman"/>
          <w:b/>
          <w:color w:val="000000" w:themeColor="text1"/>
          <w:sz w:val="24"/>
          <w:szCs w:val="24"/>
          <w:u w:val="none"/>
          <w:shd w:val="clear" w:color="auto" w:fill="FFFFFF"/>
        </w:rPr>
      </w:pPr>
    </w:p>
    <w:p w14:paraId="2C1A515D" w14:textId="12AD97AC" w:rsidR="00306C04" w:rsidRPr="00306C04" w:rsidRDefault="00C5790D" w:rsidP="00306C04">
      <w:pPr>
        <w:spacing w:after="0" w:line="240" w:lineRule="auto"/>
        <w:ind w:left="1701" w:right="135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vertAlign w:val="superscript"/>
          <w:lang w:val="en-CA"/>
        </w:rPr>
      </w:pPr>
      <w:r>
        <w:rPr>
          <w:rStyle w:val="Lienhypertexte"/>
          <w:rFonts w:ascii="Times New Roman" w:hAnsi="Times New Roman" w:cs="Times New Roman"/>
          <w:b/>
          <w:color w:val="000000" w:themeColor="text1"/>
          <w:sz w:val="24"/>
          <w:szCs w:val="24"/>
          <w:u w:val="none"/>
          <w:shd w:val="clear" w:color="auto" w:fill="FFFFFF"/>
          <w:lang w:val="en-CA"/>
        </w:rPr>
        <w:t>June 18</w:t>
      </w:r>
      <w:r w:rsidR="00306C04" w:rsidRPr="00306C04">
        <w:rPr>
          <w:rStyle w:val="Lienhypertexte"/>
          <w:rFonts w:ascii="Times New Roman" w:hAnsi="Times New Roman" w:cs="Times New Roman"/>
          <w:b/>
          <w:color w:val="000000" w:themeColor="text1"/>
          <w:sz w:val="24"/>
          <w:szCs w:val="24"/>
          <w:u w:val="none"/>
          <w:shd w:val="clear" w:color="auto" w:fill="FFFFFF"/>
          <w:lang w:val="en-CA"/>
        </w:rPr>
        <w:t>, 2024</w:t>
      </w:r>
      <w:r w:rsidR="00CD310F" w:rsidRPr="00306C04">
        <w:rPr>
          <w:lang w:val="en-CA"/>
        </w:rPr>
        <w:br w:type="page"/>
      </w:r>
      <w:r w:rsidR="00ED1100" w:rsidRPr="00306C04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>Additional</w:t>
      </w:r>
      <w:r w:rsidR="00B149AC" w:rsidRPr="00306C04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E513D9" w:rsidRPr="00306C04">
        <w:rPr>
          <w:rFonts w:ascii="Times New Roman" w:hAnsi="Times New Roman" w:cs="Times New Roman"/>
          <w:b/>
          <w:sz w:val="24"/>
          <w:szCs w:val="24"/>
          <w:lang w:val="en-CA"/>
        </w:rPr>
        <w:t>F</w:t>
      </w:r>
      <w:r w:rsidR="00B149AC" w:rsidRPr="00306C04">
        <w:rPr>
          <w:rFonts w:ascii="Times New Roman" w:hAnsi="Times New Roman" w:cs="Times New Roman"/>
          <w:b/>
          <w:sz w:val="24"/>
          <w:szCs w:val="24"/>
          <w:lang w:val="en-CA"/>
        </w:rPr>
        <w:t xml:space="preserve">ile </w:t>
      </w:r>
      <w:r w:rsidR="00AB545D">
        <w:rPr>
          <w:rFonts w:ascii="Times New Roman" w:hAnsi="Times New Roman" w:cs="Times New Roman"/>
          <w:b/>
          <w:sz w:val="24"/>
          <w:szCs w:val="24"/>
          <w:lang w:val="en-CA"/>
        </w:rPr>
        <w:t>3</w:t>
      </w:r>
    </w:p>
    <w:p w14:paraId="4C11A3F7" w14:textId="77777777" w:rsidR="00AD6872" w:rsidRDefault="00AD6872" w:rsidP="00AD6872">
      <w:pPr>
        <w:pStyle w:val="NormalWeb"/>
        <w:spacing w:before="0" w:beforeAutospacing="0" w:after="0" w:afterAutospacing="0"/>
        <w:ind w:left="993"/>
        <w:jc w:val="center"/>
        <w:rPr>
          <w:b/>
          <w:lang w:val="en-CA"/>
        </w:rPr>
      </w:pPr>
      <w:bookmarkStart w:id="0" w:name="_Hlk163044316"/>
      <w:bookmarkStart w:id="1" w:name="_Hlk144560443"/>
    </w:p>
    <w:p w14:paraId="7A119009" w14:textId="47B6D4E1" w:rsidR="00AD6872" w:rsidRDefault="00AD6872" w:rsidP="00AD6872">
      <w:pPr>
        <w:pStyle w:val="NormalWeb"/>
        <w:spacing w:before="0" w:beforeAutospacing="0" w:after="0" w:afterAutospacing="0"/>
        <w:ind w:left="993"/>
        <w:jc w:val="center"/>
        <w:rPr>
          <w:noProof/>
          <w:lang w:val="en-CA"/>
        </w:rPr>
      </w:pPr>
      <w:r>
        <w:rPr>
          <w:b/>
          <w:lang w:val="en-CA"/>
        </w:rPr>
        <w:t>F</w:t>
      </w:r>
      <w:r w:rsidR="00CD5CA9" w:rsidRPr="00F260D1">
        <w:rPr>
          <w:b/>
          <w:lang w:val="en-CA"/>
        </w:rPr>
        <w:t>igure</w:t>
      </w:r>
      <w:r w:rsidR="006528E4" w:rsidRPr="00F260D1">
        <w:rPr>
          <w:b/>
          <w:lang w:val="en-CA"/>
        </w:rPr>
        <w:t xml:space="preserve"> S</w:t>
      </w:r>
      <w:r w:rsidR="00F260D1" w:rsidRPr="00F260D1">
        <w:rPr>
          <w:b/>
          <w:lang w:val="en-CA"/>
        </w:rPr>
        <w:t>3</w:t>
      </w:r>
      <w:r w:rsidR="006528E4" w:rsidRPr="00F260D1">
        <w:rPr>
          <w:b/>
          <w:lang w:val="en-CA"/>
        </w:rPr>
        <w:t xml:space="preserve"> </w:t>
      </w:r>
      <w:bookmarkEnd w:id="0"/>
      <w:r w:rsidR="00F260D1" w:rsidRPr="00F260D1"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 xml:space="preserve">Contribution of impulses to responses in the MGARCH </w:t>
      </w:r>
      <w:r w:rsidR="00F260D1"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>Equation 3</w:t>
      </w:r>
      <w:r w:rsidRPr="00AD6872">
        <w:rPr>
          <w:noProof/>
          <w:lang w:val="en-CA"/>
        </w:rPr>
        <w:t xml:space="preserve"> </w:t>
      </w:r>
      <w:r w:rsidRPr="00AD6872">
        <w:rPr>
          <w:noProof/>
          <w:lang w:val="en-CA"/>
        </w:rPr>
        <w:drawing>
          <wp:inline distT="0" distB="0" distL="0" distR="0" wp14:anchorId="71070226" wp14:editId="7AB705F2">
            <wp:extent cx="6366933" cy="35814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18241" cy="3610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8A3D8" w14:textId="0133337E" w:rsidR="00226D90" w:rsidRPr="00D67CAA" w:rsidRDefault="004111F8" w:rsidP="001E7D4D">
      <w:pPr>
        <w:pStyle w:val="Paragraphedeliste"/>
        <w:numPr>
          <w:ilvl w:val="0"/>
          <w:numId w:val="3"/>
        </w:numPr>
        <w:spacing w:line="240" w:lineRule="auto"/>
        <w:ind w:left="1843" w:right="-142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 w:rsidRPr="00226D90">
        <w:rPr>
          <w:rFonts w:ascii="Times New Roman" w:hAnsi="Times New Roman" w:cs="Times New Roman"/>
          <w:sz w:val="24"/>
          <w:szCs w:val="24"/>
          <w:lang w:val="en-CA"/>
        </w:rPr>
        <w:t xml:space="preserve">FIG S3a. Contribution of hospital referrals and deaths in the population 65+ </w:t>
      </w:r>
      <w:r w:rsidR="00AD6872" w:rsidRPr="00226D90">
        <w:rPr>
          <w:rFonts w:ascii="Times New Roman" w:hAnsi="Times New Roman" w:cs="Times New Roman"/>
          <w:sz w:val="24"/>
          <w:szCs w:val="24"/>
          <w:lang w:val="en-CA"/>
        </w:rPr>
        <w:t>living in the community to LTCF residents’ in-hospital deaths</w:t>
      </w:r>
      <w:r w:rsidR="00226D90" w:rsidRPr="00226D90">
        <w:rPr>
          <w:noProof/>
          <w:lang w:val="en-CA"/>
        </w:rPr>
        <w:t xml:space="preserve"> </w:t>
      </w:r>
    </w:p>
    <w:p w14:paraId="244B0D91" w14:textId="77777777" w:rsidR="00D67CAA" w:rsidRDefault="00D67CAA" w:rsidP="00C5790D">
      <w:pPr>
        <w:pStyle w:val="Paragraphedeliste"/>
        <w:spacing w:line="240" w:lineRule="auto"/>
        <w:ind w:left="1843" w:right="-142"/>
        <w:rPr>
          <w:rFonts w:ascii="Times New Roman" w:hAnsi="Times New Roman" w:cs="Times New Roman"/>
          <w:sz w:val="24"/>
          <w:szCs w:val="24"/>
          <w:lang w:val="en-CA"/>
        </w:rPr>
      </w:pPr>
    </w:p>
    <w:p w14:paraId="46E45DE2" w14:textId="1AC345B4" w:rsidR="00226D90" w:rsidRDefault="00D67CAA" w:rsidP="00E9541B">
      <w:pPr>
        <w:pStyle w:val="Paragraphedeliste"/>
        <w:numPr>
          <w:ilvl w:val="0"/>
          <w:numId w:val="3"/>
        </w:numPr>
        <w:spacing w:line="240" w:lineRule="auto"/>
        <w:ind w:left="1276" w:right="-142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 w:rsidRPr="00D67CAA">
        <w:rPr>
          <w:rFonts w:ascii="Times New Roman" w:hAnsi="Times New Roman" w:cs="Times New Roman"/>
          <w:noProof/>
          <w:sz w:val="24"/>
          <w:szCs w:val="24"/>
          <w:lang w:val="en-CA"/>
        </w:rPr>
        <w:drawing>
          <wp:inline distT="0" distB="0" distL="0" distR="0" wp14:anchorId="5055D445" wp14:editId="65F5A3DC">
            <wp:extent cx="6438900" cy="3621881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59137" cy="3633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FBAA55" w14:textId="701354C5" w:rsidR="00CD5CA9" w:rsidRPr="00226D90" w:rsidRDefault="00226D90" w:rsidP="00E9541B">
      <w:pPr>
        <w:pStyle w:val="Paragraphedeliste"/>
        <w:numPr>
          <w:ilvl w:val="0"/>
          <w:numId w:val="3"/>
        </w:numPr>
        <w:spacing w:after="0" w:line="240" w:lineRule="auto"/>
        <w:ind w:left="1843" w:right="-142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bookmarkStart w:id="2" w:name="_GoBack"/>
      <w:bookmarkEnd w:id="2"/>
      <w:r>
        <w:rPr>
          <w:rFonts w:ascii="Times New Roman" w:hAnsi="Times New Roman" w:cs="Times New Roman"/>
          <w:sz w:val="24"/>
          <w:szCs w:val="24"/>
          <w:lang w:val="en-CA"/>
        </w:rPr>
        <w:t>F</w:t>
      </w:r>
      <w:r w:rsidR="00DE08EA" w:rsidRPr="00AD6872">
        <w:rPr>
          <w:rFonts w:ascii="Times New Roman" w:hAnsi="Times New Roman" w:cs="Times New Roman"/>
          <w:sz w:val="24"/>
          <w:szCs w:val="24"/>
          <w:lang w:val="en-CA"/>
        </w:rPr>
        <w:t>IG S</w:t>
      </w:r>
      <w:r w:rsidR="00AB545D" w:rsidRPr="00AD6872">
        <w:rPr>
          <w:rFonts w:ascii="Times New Roman" w:hAnsi="Times New Roman" w:cs="Times New Roman"/>
          <w:sz w:val="24"/>
          <w:szCs w:val="24"/>
          <w:lang w:val="en-CA"/>
        </w:rPr>
        <w:t>3</w:t>
      </w:r>
      <w:r w:rsidR="00532121" w:rsidRPr="00AD6872">
        <w:rPr>
          <w:rFonts w:ascii="Times New Roman" w:hAnsi="Times New Roman" w:cs="Times New Roman"/>
          <w:sz w:val="24"/>
          <w:szCs w:val="24"/>
          <w:lang w:val="en-CA"/>
        </w:rPr>
        <w:t>b</w:t>
      </w:r>
      <w:r w:rsidR="00DE08EA" w:rsidRPr="00AD6872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AB545D" w:rsidRPr="00AD6872">
        <w:rPr>
          <w:rFonts w:ascii="Times New Roman" w:hAnsi="Times New Roman" w:cs="Times New Roman"/>
          <w:sz w:val="24"/>
          <w:szCs w:val="24"/>
          <w:lang w:val="en-CA"/>
        </w:rPr>
        <w:t>Contribution of in-LTCF deaths and deaths in the population 65+</w:t>
      </w:r>
      <w:r w:rsidR="00AD6872">
        <w:rPr>
          <w:rFonts w:ascii="Times New Roman" w:hAnsi="Times New Roman" w:cs="Times New Roman"/>
          <w:sz w:val="24"/>
          <w:szCs w:val="24"/>
          <w:lang w:val="en-CA"/>
        </w:rPr>
        <w:t xml:space="preserve"> living in the community to LTCF residents’ in-hospital deaths</w:t>
      </w:r>
      <w:r w:rsidR="00AB545D" w:rsidRPr="00AD687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AD6872" w:rsidRPr="00226D90">
        <w:rPr>
          <w:rFonts w:ascii="Times New Roman" w:hAnsi="Times New Roman" w:cs="Times New Roman"/>
          <w:sz w:val="24"/>
          <w:szCs w:val="24"/>
          <w:lang w:val="en-CA"/>
        </w:rPr>
        <w:t xml:space="preserve">to hospital </w:t>
      </w:r>
      <w:r w:rsidR="00AB545D" w:rsidRPr="00226D90">
        <w:rPr>
          <w:rFonts w:ascii="Times New Roman" w:hAnsi="Times New Roman" w:cs="Times New Roman"/>
          <w:sz w:val="24"/>
          <w:szCs w:val="24"/>
          <w:lang w:val="en-CA"/>
        </w:rPr>
        <w:t>referrals</w:t>
      </w:r>
      <w:bookmarkEnd w:id="1"/>
    </w:p>
    <w:sectPr w:rsidR="00CD5CA9" w:rsidRPr="00226D90" w:rsidSect="00FD60F5">
      <w:pgSz w:w="12240" w:h="15840"/>
      <w:pgMar w:top="709" w:right="1467" w:bottom="1440" w:left="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2285AC" w14:textId="77777777" w:rsidR="0027134D" w:rsidRDefault="0027134D" w:rsidP="00891FA2">
      <w:pPr>
        <w:spacing w:after="0" w:line="240" w:lineRule="auto"/>
      </w:pPr>
      <w:r>
        <w:separator/>
      </w:r>
    </w:p>
  </w:endnote>
  <w:endnote w:type="continuationSeparator" w:id="0">
    <w:p w14:paraId="42E138C9" w14:textId="77777777" w:rsidR="0027134D" w:rsidRDefault="0027134D" w:rsidP="00891F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0C178F" w14:textId="77777777" w:rsidR="0027134D" w:rsidRDefault="0027134D" w:rsidP="00891FA2">
      <w:pPr>
        <w:spacing w:after="0" w:line="240" w:lineRule="auto"/>
      </w:pPr>
      <w:r>
        <w:separator/>
      </w:r>
    </w:p>
  </w:footnote>
  <w:footnote w:type="continuationSeparator" w:id="0">
    <w:p w14:paraId="7CFBE698" w14:textId="77777777" w:rsidR="0027134D" w:rsidRDefault="0027134D" w:rsidP="00891F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7C7FB3"/>
    <w:multiLevelType w:val="hybridMultilevel"/>
    <w:tmpl w:val="EF9CC906"/>
    <w:lvl w:ilvl="0" w:tplc="8C3A2C9E">
      <w:start w:val="1"/>
      <w:numFmt w:val="decimal"/>
      <w:lvlText w:val="%1."/>
      <w:lvlJc w:val="left"/>
      <w:pPr>
        <w:ind w:left="2061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2781" w:hanging="360"/>
      </w:pPr>
    </w:lvl>
    <w:lvl w:ilvl="2" w:tplc="0C0C001B" w:tentative="1">
      <w:start w:val="1"/>
      <w:numFmt w:val="lowerRoman"/>
      <w:lvlText w:val="%3."/>
      <w:lvlJc w:val="right"/>
      <w:pPr>
        <w:ind w:left="3501" w:hanging="180"/>
      </w:pPr>
    </w:lvl>
    <w:lvl w:ilvl="3" w:tplc="0C0C000F" w:tentative="1">
      <w:start w:val="1"/>
      <w:numFmt w:val="decimal"/>
      <w:lvlText w:val="%4."/>
      <w:lvlJc w:val="left"/>
      <w:pPr>
        <w:ind w:left="4221" w:hanging="360"/>
      </w:pPr>
    </w:lvl>
    <w:lvl w:ilvl="4" w:tplc="0C0C0019" w:tentative="1">
      <w:start w:val="1"/>
      <w:numFmt w:val="lowerLetter"/>
      <w:lvlText w:val="%5."/>
      <w:lvlJc w:val="left"/>
      <w:pPr>
        <w:ind w:left="4941" w:hanging="360"/>
      </w:pPr>
    </w:lvl>
    <w:lvl w:ilvl="5" w:tplc="0C0C001B" w:tentative="1">
      <w:start w:val="1"/>
      <w:numFmt w:val="lowerRoman"/>
      <w:lvlText w:val="%6."/>
      <w:lvlJc w:val="right"/>
      <w:pPr>
        <w:ind w:left="5661" w:hanging="180"/>
      </w:pPr>
    </w:lvl>
    <w:lvl w:ilvl="6" w:tplc="0C0C000F" w:tentative="1">
      <w:start w:val="1"/>
      <w:numFmt w:val="decimal"/>
      <w:lvlText w:val="%7."/>
      <w:lvlJc w:val="left"/>
      <w:pPr>
        <w:ind w:left="6381" w:hanging="360"/>
      </w:pPr>
    </w:lvl>
    <w:lvl w:ilvl="7" w:tplc="0C0C0019" w:tentative="1">
      <w:start w:val="1"/>
      <w:numFmt w:val="lowerLetter"/>
      <w:lvlText w:val="%8."/>
      <w:lvlJc w:val="left"/>
      <w:pPr>
        <w:ind w:left="7101" w:hanging="360"/>
      </w:pPr>
    </w:lvl>
    <w:lvl w:ilvl="8" w:tplc="0C0C001B" w:tentative="1">
      <w:start w:val="1"/>
      <w:numFmt w:val="lowerRoman"/>
      <w:lvlText w:val="%9."/>
      <w:lvlJc w:val="right"/>
      <w:pPr>
        <w:ind w:left="7821" w:hanging="180"/>
      </w:pPr>
    </w:lvl>
  </w:abstractNum>
  <w:abstractNum w:abstractNumId="1" w15:restartNumberingAfterBreak="0">
    <w:nsid w:val="15023426"/>
    <w:multiLevelType w:val="hybridMultilevel"/>
    <w:tmpl w:val="8982B510"/>
    <w:lvl w:ilvl="0" w:tplc="443043D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F6B88C14" w:tentative="1">
      <w:start w:val="1"/>
      <w:numFmt w:val="lowerLetter"/>
      <w:lvlText w:val="%2."/>
      <w:lvlJc w:val="left"/>
      <w:pPr>
        <w:ind w:left="1788" w:hanging="360"/>
      </w:pPr>
    </w:lvl>
    <w:lvl w:ilvl="2" w:tplc="6BBC6394" w:tentative="1">
      <w:start w:val="1"/>
      <w:numFmt w:val="lowerRoman"/>
      <w:lvlText w:val="%3."/>
      <w:lvlJc w:val="right"/>
      <w:pPr>
        <w:ind w:left="2508" w:hanging="180"/>
      </w:pPr>
    </w:lvl>
    <w:lvl w:ilvl="3" w:tplc="BB3A16AA" w:tentative="1">
      <w:start w:val="1"/>
      <w:numFmt w:val="decimal"/>
      <w:lvlText w:val="%4."/>
      <w:lvlJc w:val="left"/>
      <w:pPr>
        <w:ind w:left="3228" w:hanging="360"/>
      </w:pPr>
    </w:lvl>
    <w:lvl w:ilvl="4" w:tplc="D320F9E6" w:tentative="1">
      <w:start w:val="1"/>
      <w:numFmt w:val="lowerLetter"/>
      <w:lvlText w:val="%5."/>
      <w:lvlJc w:val="left"/>
      <w:pPr>
        <w:ind w:left="3948" w:hanging="360"/>
      </w:pPr>
    </w:lvl>
    <w:lvl w:ilvl="5" w:tplc="858CEF08" w:tentative="1">
      <w:start w:val="1"/>
      <w:numFmt w:val="lowerRoman"/>
      <w:lvlText w:val="%6."/>
      <w:lvlJc w:val="right"/>
      <w:pPr>
        <w:ind w:left="4668" w:hanging="180"/>
      </w:pPr>
    </w:lvl>
    <w:lvl w:ilvl="6" w:tplc="C3148F10" w:tentative="1">
      <w:start w:val="1"/>
      <w:numFmt w:val="decimal"/>
      <w:lvlText w:val="%7."/>
      <w:lvlJc w:val="left"/>
      <w:pPr>
        <w:ind w:left="5388" w:hanging="360"/>
      </w:pPr>
    </w:lvl>
    <w:lvl w:ilvl="7" w:tplc="F3C45C4C" w:tentative="1">
      <w:start w:val="1"/>
      <w:numFmt w:val="lowerLetter"/>
      <w:lvlText w:val="%8."/>
      <w:lvlJc w:val="left"/>
      <w:pPr>
        <w:ind w:left="6108" w:hanging="360"/>
      </w:pPr>
    </w:lvl>
    <w:lvl w:ilvl="8" w:tplc="51467B36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398D276E"/>
    <w:multiLevelType w:val="hybridMultilevel"/>
    <w:tmpl w:val="743A4C20"/>
    <w:lvl w:ilvl="0" w:tplc="68F4CF3A">
      <w:start w:val="1"/>
      <w:numFmt w:val="lowerLetter"/>
      <w:lvlText w:val="%1."/>
      <w:lvlJc w:val="left"/>
      <w:pPr>
        <w:ind w:left="855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575" w:hanging="360"/>
      </w:pPr>
    </w:lvl>
    <w:lvl w:ilvl="2" w:tplc="0C0C001B" w:tentative="1">
      <w:start w:val="1"/>
      <w:numFmt w:val="lowerRoman"/>
      <w:lvlText w:val="%3."/>
      <w:lvlJc w:val="right"/>
      <w:pPr>
        <w:ind w:left="2295" w:hanging="180"/>
      </w:pPr>
    </w:lvl>
    <w:lvl w:ilvl="3" w:tplc="0C0C000F" w:tentative="1">
      <w:start w:val="1"/>
      <w:numFmt w:val="decimal"/>
      <w:lvlText w:val="%4."/>
      <w:lvlJc w:val="left"/>
      <w:pPr>
        <w:ind w:left="3015" w:hanging="360"/>
      </w:pPr>
    </w:lvl>
    <w:lvl w:ilvl="4" w:tplc="0C0C0019" w:tentative="1">
      <w:start w:val="1"/>
      <w:numFmt w:val="lowerLetter"/>
      <w:lvlText w:val="%5."/>
      <w:lvlJc w:val="left"/>
      <w:pPr>
        <w:ind w:left="3735" w:hanging="360"/>
      </w:pPr>
    </w:lvl>
    <w:lvl w:ilvl="5" w:tplc="0C0C001B" w:tentative="1">
      <w:start w:val="1"/>
      <w:numFmt w:val="lowerRoman"/>
      <w:lvlText w:val="%6."/>
      <w:lvlJc w:val="right"/>
      <w:pPr>
        <w:ind w:left="4455" w:hanging="180"/>
      </w:pPr>
    </w:lvl>
    <w:lvl w:ilvl="6" w:tplc="0C0C000F" w:tentative="1">
      <w:start w:val="1"/>
      <w:numFmt w:val="decimal"/>
      <w:lvlText w:val="%7."/>
      <w:lvlJc w:val="left"/>
      <w:pPr>
        <w:ind w:left="5175" w:hanging="360"/>
      </w:pPr>
    </w:lvl>
    <w:lvl w:ilvl="7" w:tplc="0C0C0019" w:tentative="1">
      <w:start w:val="1"/>
      <w:numFmt w:val="lowerLetter"/>
      <w:lvlText w:val="%8."/>
      <w:lvlJc w:val="left"/>
      <w:pPr>
        <w:ind w:left="5895" w:hanging="360"/>
      </w:pPr>
    </w:lvl>
    <w:lvl w:ilvl="8" w:tplc="0C0C001B" w:tentative="1">
      <w:start w:val="1"/>
      <w:numFmt w:val="lowerRoman"/>
      <w:lvlText w:val="%9."/>
      <w:lvlJc w:val="right"/>
      <w:pPr>
        <w:ind w:left="6615" w:hanging="180"/>
      </w:pPr>
    </w:lvl>
  </w:abstractNum>
  <w:abstractNum w:abstractNumId="3" w15:restartNumberingAfterBreak="0">
    <w:nsid w:val="53F63A50"/>
    <w:multiLevelType w:val="hybridMultilevel"/>
    <w:tmpl w:val="2B0A7426"/>
    <w:lvl w:ilvl="0" w:tplc="0C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756559"/>
    <w:multiLevelType w:val="hybridMultilevel"/>
    <w:tmpl w:val="122C6DD8"/>
    <w:lvl w:ilvl="0" w:tplc="D34EF088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C0C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6AF867A9"/>
    <w:multiLevelType w:val="hybridMultilevel"/>
    <w:tmpl w:val="6BECBE88"/>
    <w:lvl w:ilvl="0" w:tplc="E8AEEA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0809"/>
    <w:rsid w:val="000000BA"/>
    <w:rsid w:val="00000805"/>
    <w:rsid w:val="00003241"/>
    <w:rsid w:val="00004981"/>
    <w:rsid w:val="00005AA6"/>
    <w:rsid w:val="0004000C"/>
    <w:rsid w:val="0004221E"/>
    <w:rsid w:val="000470C4"/>
    <w:rsid w:val="000523F9"/>
    <w:rsid w:val="000630DD"/>
    <w:rsid w:val="00080C92"/>
    <w:rsid w:val="000C39AD"/>
    <w:rsid w:val="000C45AB"/>
    <w:rsid w:val="000C6B3C"/>
    <w:rsid w:val="000D176B"/>
    <w:rsid w:val="000D2473"/>
    <w:rsid w:val="000E2470"/>
    <w:rsid w:val="000F15F8"/>
    <w:rsid w:val="00115D32"/>
    <w:rsid w:val="001170A2"/>
    <w:rsid w:val="001326D9"/>
    <w:rsid w:val="00135747"/>
    <w:rsid w:val="00136C2C"/>
    <w:rsid w:val="00147090"/>
    <w:rsid w:val="00197934"/>
    <w:rsid w:val="001D5502"/>
    <w:rsid w:val="0020418E"/>
    <w:rsid w:val="00207DE0"/>
    <w:rsid w:val="00210119"/>
    <w:rsid w:val="00211BD3"/>
    <w:rsid w:val="002123CD"/>
    <w:rsid w:val="00216B48"/>
    <w:rsid w:val="00226D90"/>
    <w:rsid w:val="0024648D"/>
    <w:rsid w:val="002649AB"/>
    <w:rsid w:val="0026619E"/>
    <w:rsid w:val="0027134D"/>
    <w:rsid w:val="0029070A"/>
    <w:rsid w:val="00292B92"/>
    <w:rsid w:val="002954A2"/>
    <w:rsid w:val="002C477D"/>
    <w:rsid w:val="002C737F"/>
    <w:rsid w:val="002E2F07"/>
    <w:rsid w:val="002E7D53"/>
    <w:rsid w:val="002F363E"/>
    <w:rsid w:val="00306C04"/>
    <w:rsid w:val="0031741B"/>
    <w:rsid w:val="0032368C"/>
    <w:rsid w:val="0033266C"/>
    <w:rsid w:val="003448A1"/>
    <w:rsid w:val="0035128B"/>
    <w:rsid w:val="00361DAC"/>
    <w:rsid w:val="0036201A"/>
    <w:rsid w:val="00375285"/>
    <w:rsid w:val="00387651"/>
    <w:rsid w:val="00390A78"/>
    <w:rsid w:val="00391D8E"/>
    <w:rsid w:val="003B0923"/>
    <w:rsid w:val="003C318E"/>
    <w:rsid w:val="003D59A6"/>
    <w:rsid w:val="003E1DB8"/>
    <w:rsid w:val="003E640B"/>
    <w:rsid w:val="00400850"/>
    <w:rsid w:val="004068E8"/>
    <w:rsid w:val="004111F8"/>
    <w:rsid w:val="00412763"/>
    <w:rsid w:val="00424343"/>
    <w:rsid w:val="0043143F"/>
    <w:rsid w:val="00446BD0"/>
    <w:rsid w:val="0046305D"/>
    <w:rsid w:val="004706F0"/>
    <w:rsid w:val="00473AEE"/>
    <w:rsid w:val="00475CA4"/>
    <w:rsid w:val="004A5D3F"/>
    <w:rsid w:val="004E1C0C"/>
    <w:rsid w:val="004E7854"/>
    <w:rsid w:val="004F3B02"/>
    <w:rsid w:val="004F7E08"/>
    <w:rsid w:val="00512F8F"/>
    <w:rsid w:val="005210D8"/>
    <w:rsid w:val="00526446"/>
    <w:rsid w:val="00532121"/>
    <w:rsid w:val="00532D8E"/>
    <w:rsid w:val="00544389"/>
    <w:rsid w:val="00546549"/>
    <w:rsid w:val="0055548D"/>
    <w:rsid w:val="00555C41"/>
    <w:rsid w:val="00555F44"/>
    <w:rsid w:val="005579A4"/>
    <w:rsid w:val="00582B6E"/>
    <w:rsid w:val="005D7100"/>
    <w:rsid w:val="005F13FA"/>
    <w:rsid w:val="005F658F"/>
    <w:rsid w:val="00615002"/>
    <w:rsid w:val="00626E8A"/>
    <w:rsid w:val="00643349"/>
    <w:rsid w:val="006528E4"/>
    <w:rsid w:val="006632AD"/>
    <w:rsid w:val="006A60C3"/>
    <w:rsid w:val="006A633B"/>
    <w:rsid w:val="006C11AB"/>
    <w:rsid w:val="006E3A2A"/>
    <w:rsid w:val="006E513E"/>
    <w:rsid w:val="00725DCE"/>
    <w:rsid w:val="0074622F"/>
    <w:rsid w:val="0075517B"/>
    <w:rsid w:val="0078759E"/>
    <w:rsid w:val="007907B6"/>
    <w:rsid w:val="007C474C"/>
    <w:rsid w:val="007C623D"/>
    <w:rsid w:val="007D0809"/>
    <w:rsid w:val="007E35AD"/>
    <w:rsid w:val="007F67C9"/>
    <w:rsid w:val="008234F0"/>
    <w:rsid w:val="008259D4"/>
    <w:rsid w:val="00843DAF"/>
    <w:rsid w:val="00847668"/>
    <w:rsid w:val="0085202F"/>
    <w:rsid w:val="00852101"/>
    <w:rsid w:val="00852467"/>
    <w:rsid w:val="00853063"/>
    <w:rsid w:val="00864F4D"/>
    <w:rsid w:val="00872488"/>
    <w:rsid w:val="00885EE5"/>
    <w:rsid w:val="00891FA2"/>
    <w:rsid w:val="00893D1D"/>
    <w:rsid w:val="008A470A"/>
    <w:rsid w:val="008A72CE"/>
    <w:rsid w:val="008B230C"/>
    <w:rsid w:val="008C2722"/>
    <w:rsid w:val="008C2810"/>
    <w:rsid w:val="008C6D7A"/>
    <w:rsid w:val="008D5241"/>
    <w:rsid w:val="008D6702"/>
    <w:rsid w:val="008D774D"/>
    <w:rsid w:val="008E2E2C"/>
    <w:rsid w:val="008E3FB8"/>
    <w:rsid w:val="009061C9"/>
    <w:rsid w:val="00907710"/>
    <w:rsid w:val="00916128"/>
    <w:rsid w:val="00943C07"/>
    <w:rsid w:val="009452EE"/>
    <w:rsid w:val="00961931"/>
    <w:rsid w:val="00963547"/>
    <w:rsid w:val="00965DC7"/>
    <w:rsid w:val="00990915"/>
    <w:rsid w:val="009A10F1"/>
    <w:rsid w:val="009C1149"/>
    <w:rsid w:val="009E3333"/>
    <w:rsid w:val="009E507C"/>
    <w:rsid w:val="009E5961"/>
    <w:rsid w:val="009F1100"/>
    <w:rsid w:val="009F360B"/>
    <w:rsid w:val="00A6027E"/>
    <w:rsid w:val="00A62AE0"/>
    <w:rsid w:val="00A732F6"/>
    <w:rsid w:val="00A73F68"/>
    <w:rsid w:val="00A76B95"/>
    <w:rsid w:val="00A86B7C"/>
    <w:rsid w:val="00A90E3F"/>
    <w:rsid w:val="00AA0F82"/>
    <w:rsid w:val="00AA1E23"/>
    <w:rsid w:val="00AB0090"/>
    <w:rsid w:val="00AB545D"/>
    <w:rsid w:val="00AD6872"/>
    <w:rsid w:val="00AE2BC7"/>
    <w:rsid w:val="00AF40AE"/>
    <w:rsid w:val="00B149AC"/>
    <w:rsid w:val="00B368C0"/>
    <w:rsid w:val="00B43C41"/>
    <w:rsid w:val="00B60BFF"/>
    <w:rsid w:val="00B64FCD"/>
    <w:rsid w:val="00B71249"/>
    <w:rsid w:val="00B76564"/>
    <w:rsid w:val="00B85DAC"/>
    <w:rsid w:val="00BB372C"/>
    <w:rsid w:val="00BC03BD"/>
    <w:rsid w:val="00BD082D"/>
    <w:rsid w:val="00BD0DB8"/>
    <w:rsid w:val="00BF70EA"/>
    <w:rsid w:val="00C01301"/>
    <w:rsid w:val="00C03843"/>
    <w:rsid w:val="00C06703"/>
    <w:rsid w:val="00C26C8C"/>
    <w:rsid w:val="00C377F8"/>
    <w:rsid w:val="00C52A6B"/>
    <w:rsid w:val="00C55BCB"/>
    <w:rsid w:val="00C5790D"/>
    <w:rsid w:val="00C7057E"/>
    <w:rsid w:val="00C7357C"/>
    <w:rsid w:val="00C877F8"/>
    <w:rsid w:val="00C87C23"/>
    <w:rsid w:val="00C90819"/>
    <w:rsid w:val="00CA0A3C"/>
    <w:rsid w:val="00CB2270"/>
    <w:rsid w:val="00CD310F"/>
    <w:rsid w:val="00CD5CA9"/>
    <w:rsid w:val="00CD5DA0"/>
    <w:rsid w:val="00CE1C05"/>
    <w:rsid w:val="00CE1D4E"/>
    <w:rsid w:val="00D46B71"/>
    <w:rsid w:val="00D67CAA"/>
    <w:rsid w:val="00D77BB4"/>
    <w:rsid w:val="00D82828"/>
    <w:rsid w:val="00D90D9B"/>
    <w:rsid w:val="00D91DC7"/>
    <w:rsid w:val="00DA47F6"/>
    <w:rsid w:val="00DB5EF6"/>
    <w:rsid w:val="00DC56FA"/>
    <w:rsid w:val="00DC5C5F"/>
    <w:rsid w:val="00DE08EA"/>
    <w:rsid w:val="00E14A32"/>
    <w:rsid w:val="00E27BC3"/>
    <w:rsid w:val="00E31013"/>
    <w:rsid w:val="00E4216A"/>
    <w:rsid w:val="00E45567"/>
    <w:rsid w:val="00E456A0"/>
    <w:rsid w:val="00E50D7F"/>
    <w:rsid w:val="00E513D9"/>
    <w:rsid w:val="00E61613"/>
    <w:rsid w:val="00E7386C"/>
    <w:rsid w:val="00E821DD"/>
    <w:rsid w:val="00E83783"/>
    <w:rsid w:val="00E83ABB"/>
    <w:rsid w:val="00E84652"/>
    <w:rsid w:val="00E84780"/>
    <w:rsid w:val="00E84EDE"/>
    <w:rsid w:val="00E877E4"/>
    <w:rsid w:val="00E9541B"/>
    <w:rsid w:val="00ED1100"/>
    <w:rsid w:val="00EE1FB5"/>
    <w:rsid w:val="00EE78EB"/>
    <w:rsid w:val="00EF62A2"/>
    <w:rsid w:val="00F06A2F"/>
    <w:rsid w:val="00F13FED"/>
    <w:rsid w:val="00F260D1"/>
    <w:rsid w:val="00F37EAA"/>
    <w:rsid w:val="00F450CE"/>
    <w:rsid w:val="00F52404"/>
    <w:rsid w:val="00F52FB6"/>
    <w:rsid w:val="00F5712F"/>
    <w:rsid w:val="00F63671"/>
    <w:rsid w:val="00FA0013"/>
    <w:rsid w:val="00FA3D9A"/>
    <w:rsid w:val="00FB08F5"/>
    <w:rsid w:val="00FD3B58"/>
    <w:rsid w:val="00FD60F5"/>
    <w:rsid w:val="00FF4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3E59E80E"/>
  <w15:chartTrackingRefBased/>
  <w15:docId w15:val="{F3CA45C8-C94D-4F61-A6DF-7C997B0E7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0809"/>
    <w:rPr>
      <w:lang w:val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85EE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64FC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CA" w:eastAsia="fr-CA"/>
    </w:rPr>
  </w:style>
  <w:style w:type="character" w:styleId="Lienhypertexte">
    <w:name w:val="Hyperlink"/>
    <w:basedOn w:val="Policepardfaut"/>
    <w:uiPriority w:val="99"/>
    <w:semiHidden/>
    <w:unhideWhenUsed/>
    <w:rsid w:val="0033266C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33266C"/>
    <w:rPr>
      <w:color w:val="954F72"/>
      <w:u w:val="single"/>
    </w:rPr>
  </w:style>
  <w:style w:type="paragraph" w:customStyle="1" w:styleId="msonormal0">
    <w:name w:val="msonormal"/>
    <w:basedOn w:val="Normal"/>
    <w:rsid w:val="003326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65">
    <w:name w:val="xl65"/>
    <w:basedOn w:val="Normal"/>
    <w:rsid w:val="003326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CA" w:eastAsia="fr-CA"/>
    </w:rPr>
  </w:style>
  <w:style w:type="paragraph" w:customStyle="1" w:styleId="xl66">
    <w:name w:val="xl66"/>
    <w:basedOn w:val="Normal"/>
    <w:rsid w:val="0033266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67">
    <w:name w:val="xl67"/>
    <w:basedOn w:val="Normal"/>
    <w:rsid w:val="0033266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68">
    <w:name w:val="xl68"/>
    <w:basedOn w:val="Normal"/>
    <w:rsid w:val="003326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CA" w:eastAsia="fr-CA"/>
    </w:rPr>
  </w:style>
  <w:style w:type="paragraph" w:customStyle="1" w:styleId="xl69">
    <w:name w:val="xl69"/>
    <w:basedOn w:val="Normal"/>
    <w:rsid w:val="0033266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CA" w:eastAsia="fr-CA"/>
    </w:rPr>
  </w:style>
  <w:style w:type="paragraph" w:customStyle="1" w:styleId="xl70">
    <w:name w:val="xl70"/>
    <w:basedOn w:val="Normal"/>
    <w:rsid w:val="003326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  <w:lang w:val="fr-CA" w:eastAsia="fr-CA"/>
    </w:rPr>
  </w:style>
  <w:style w:type="paragraph" w:customStyle="1" w:styleId="xl71">
    <w:name w:val="xl71"/>
    <w:basedOn w:val="Normal"/>
    <w:rsid w:val="0033266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72">
    <w:name w:val="xl72"/>
    <w:basedOn w:val="Normal"/>
    <w:rsid w:val="0033266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fr-CA" w:eastAsia="fr-CA"/>
    </w:rPr>
  </w:style>
  <w:style w:type="paragraph" w:customStyle="1" w:styleId="xl73">
    <w:name w:val="xl73"/>
    <w:basedOn w:val="Normal"/>
    <w:rsid w:val="0033266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74">
    <w:name w:val="xl74"/>
    <w:basedOn w:val="Normal"/>
    <w:rsid w:val="0033266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CA" w:eastAsia="fr-CA"/>
    </w:rPr>
  </w:style>
  <w:style w:type="paragraph" w:customStyle="1" w:styleId="xl75">
    <w:name w:val="xl75"/>
    <w:basedOn w:val="Normal"/>
    <w:rsid w:val="0019793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CA" w:eastAsia="fr-CA"/>
    </w:rPr>
  </w:style>
  <w:style w:type="character" w:styleId="Textedelespacerserv">
    <w:name w:val="Placeholder Text"/>
    <w:basedOn w:val="Policepardfaut"/>
    <w:uiPriority w:val="99"/>
    <w:semiHidden/>
    <w:rsid w:val="00ED1100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91612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1612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16128"/>
    <w:rPr>
      <w:sz w:val="20"/>
      <w:szCs w:val="20"/>
      <w:lang w:val="es-E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1612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16128"/>
    <w:rPr>
      <w:b/>
      <w:bCs/>
      <w:sz w:val="20"/>
      <w:szCs w:val="20"/>
      <w:lang w:val="es-E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161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16128"/>
    <w:rPr>
      <w:rFonts w:ascii="Segoe UI" w:hAnsi="Segoe UI" w:cs="Segoe UI"/>
      <w:sz w:val="18"/>
      <w:szCs w:val="18"/>
      <w:lang w:val="es-ES"/>
    </w:rPr>
  </w:style>
  <w:style w:type="paragraph" w:styleId="En-tte">
    <w:name w:val="header"/>
    <w:basedOn w:val="Normal"/>
    <w:link w:val="En-tteCar"/>
    <w:uiPriority w:val="99"/>
    <w:unhideWhenUsed/>
    <w:rsid w:val="00891F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91FA2"/>
    <w:rPr>
      <w:lang w:val="es-ES"/>
    </w:rPr>
  </w:style>
  <w:style w:type="paragraph" w:styleId="Pieddepage">
    <w:name w:val="footer"/>
    <w:basedOn w:val="Normal"/>
    <w:link w:val="PieddepageCar"/>
    <w:uiPriority w:val="99"/>
    <w:unhideWhenUsed/>
    <w:rsid w:val="00891F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91FA2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80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30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2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3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37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86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09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07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Pozo-Rodriguez+F&amp;cauthor_id=29370849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99AAA16-9912-4134-8E84-2E782EC0142C}">
  <we:reference id="f78a3046-9e99-4300-aa2b-5814002b01a2" version="1.55.1.0" store="EXCatalog" storeType="EXCatalog"/>
  <we:alternateReferences>
    <we:reference id="WA104382081" version="1.55.1.0" store="fr-CA" storeType="OMEX"/>
  </we:alternateReferences>
  <we:properties>
    <we:property name="MENDELEY_CITATIONS_STYLE" value="{&quot;id&quot;:&quot;https://www.zotero.org/styles/bmc-geriatrics&quot;,&quot;title&quot;:&quot;BMC Geriatrics&quot;,&quot;format&quot;:&quot;numeric&quot;,&quot;defaultLocale&quot;:&quot;en-US&quot;,&quot;isLocaleCodeValid&quot;:true}"/>
    <we:property name="MENDELEY_CITATIONS" value="[{&quot;citationID&quot;:&quot;MENDELEY_CITATION_089c4bec-486b-4441-9f48-da568f3bb748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&quot;,&quot;citationItems&quot;:[{&quot;id&quot;:&quot;c923feef-0ae3-37a8-a767-8a34e9409cc0&quot;,&quot;itemData&quot;:{&quot;type&quot;:&quot;article-journal&quot;,&quot;id&quot;:&quot;c923feef-0ae3-37a8-a767-8a34e9409cc0&quot;,&quot;title&quot;:&quot;Phillips &amp; Perron_Unit root in time series_Cowles_1988&quot;,&quot;author&quot;:[{&quot;family&quot;:&quot;Phillips P.C.B.&quot;,&quot;given&quot;:&quot;&quot;,&quot;parse-names&quot;:false,&quot;dropping-particle&quot;:&quot;&quot;,&quot;non-dropping-particle&quot;:&quot;&quot;},{&quot;family&quot;:&quot;Perron P&quot;,&quot;given&quot;:&quot;&quot;,&quot;parse-names&quot;:false,&quot;dropping-particle&quot;:&quot;&quot;,&quot;non-dropping-particle&quot;:&quot;&quot;}],&quot;container-title&quot;:&quot;Biomètrika&quot;,&quot;container-title-short&quot;:&quot;Biometrika&quot;,&quot;issued&quot;:{&quot;date-parts&quot;:[[1988]]},&quot;page&quot;:&quot;335-346&quot;,&quot;issue&quot;:&quot;2&quot;,&quot;volume&quot;:&quot;75&quot;},&quot;isTemporary&quot;:false}]}]"/>
    <we:property name="MENDELEY_CITATIONS_LOCALE_CODE" value="&quot;en-US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15ED06-9EC6-4FEC-B242-1A0450774B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2</TotalTime>
  <Pages>2</Pages>
  <Words>109</Words>
  <Characters>618</Characters>
  <Application>Microsoft Office Word</Application>
  <DocSecurity>0</DocSecurity>
  <Lines>29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Montreal</Company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Béland</dc:creator>
  <cp:keywords/>
  <dc:description/>
  <cp:lastModifiedBy>François Béland</cp:lastModifiedBy>
  <cp:revision>3</cp:revision>
  <dcterms:created xsi:type="dcterms:W3CDTF">2024-07-30T16:18:00Z</dcterms:created>
  <dcterms:modified xsi:type="dcterms:W3CDTF">2024-07-31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3a138b0aa44614a14c708b2dd955b0cae6c29d804f6029f065a689d98ea1d8</vt:lpwstr>
  </property>
</Properties>
</file>